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B14" w:rsidRPr="004546A9" w:rsidRDefault="00670A2D" w:rsidP="00C42B14">
      <w:pPr>
        <w:tabs>
          <w:tab w:val="left" w:pos="993"/>
          <w:tab w:val="left" w:pos="10065"/>
        </w:tabs>
        <w:ind w:left="-284" w:right="-1134" w:firstLine="851"/>
        <w:rPr>
          <w:b w:val="0"/>
        </w:rPr>
      </w:pPr>
      <w:bookmarkStart w:id="0" w:name="_GoBack"/>
      <w:bookmarkEnd w:id="0"/>
      <w:r>
        <w:rPr>
          <w:b w:val="0"/>
        </w:rPr>
        <w:t>Supplementary tables: NGS tested genes.</w:t>
      </w: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701"/>
        <w:gridCol w:w="1701"/>
        <w:gridCol w:w="1559"/>
        <w:gridCol w:w="1843"/>
        <w:gridCol w:w="1701"/>
      </w:tblGrid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AB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CD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FGFR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KIF5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 xml:space="preserve">NRA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RICTOR</w:t>
            </w: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A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CD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FGFR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K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 xml:space="preserve">NRG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ROS1</w:t>
            </w: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A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CDK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GNA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K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NTR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RPTOR</w:t>
            </w: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CDK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GNA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 xml:space="preserve">MAP2K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PDG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SMO</w:t>
            </w: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AR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CDKN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GNA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MAP2K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PDGF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STK11</w:t>
            </w: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AT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CDKN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GNA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MDM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PIK3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TP53</w:t>
            </w: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AT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CTNN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GN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 xml:space="preserve">ME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PIK3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TSC1</w:t>
            </w: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BC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DD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GNA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M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PRK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TSC2</w:t>
            </w: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BR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E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HR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 xml:space="preserve">MY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PTC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VHL</w:t>
            </w: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BRC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EM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ID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MYC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PT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BRC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ERB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ID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MYC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RAD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BR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ERB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JA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N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RA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CCN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FGF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K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NFE2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R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</w:p>
        </w:tc>
      </w:tr>
      <w:tr w:rsidR="008A444B" w:rsidRPr="004546A9" w:rsidTr="008A444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CCN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FGF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 xml:space="preserve">KEAP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NOTC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  <w:r w:rsidRPr="004546A9">
              <w:rPr>
                <w:rFonts w:eastAsia="Times New Roman"/>
                <w:b w:val="0"/>
                <w:color w:val="000000"/>
                <w:lang w:val="de-DE"/>
              </w:rPr>
              <w:t>R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B14" w:rsidRPr="004546A9" w:rsidRDefault="00C42B14" w:rsidP="00E74B2F">
            <w:pPr>
              <w:tabs>
                <w:tab w:val="left" w:pos="993"/>
                <w:tab w:val="left" w:pos="10065"/>
              </w:tabs>
              <w:ind w:left="-284" w:right="-1134" w:firstLine="851"/>
              <w:rPr>
                <w:rFonts w:eastAsia="Times New Roman"/>
                <w:b w:val="0"/>
                <w:color w:val="000000"/>
                <w:lang w:val="de-DE"/>
              </w:rPr>
            </w:pPr>
          </w:p>
        </w:tc>
      </w:tr>
    </w:tbl>
    <w:p w:rsidR="00AF1D9B" w:rsidRDefault="00AF1D9B"/>
    <w:sectPr w:rsidR="00AF1D9B" w:rsidSect="00AF1D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B14"/>
    <w:rsid w:val="0007016D"/>
    <w:rsid w:val="00136478"/>
    <w:rsid w:val="001761F8"/>
    <w:rsid w:val="004A5CF4"/>
    <w:rsid w:val="00567FB6"/>
    <w:rsid w:val="00670A2D"/>
    <w:rsid w:val="006A5AA1"/>
    <w:rsid w:val="00776B09"/>
    <w:rsid w:val="008A444B"/>
    <w:rsid w:val="00A62265"/>
    <w:rsid w:val="00AA1D99"/>
    <w:rsid w:val="00AF1D9B"/>
    <w:rsid w:val="00B634D1"/>
    <w:rsid w:val="00BC3C2C"/>
    <w:rsid w:val="00C42B14"/>
    <w:rsid w:val="00D64708"/>
    <w:rsid w:val="00DE2963"/>
    <w:rsid w:val="00DF0536"/>
    <w:rsid w:val="00F8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3D73A96-6959-4B78-9D59-E9648791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  <w:ind w:left="179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42B14"/>
    <w:pPr>
      <w:ind w:left="0"/>
    </w:pPr>
    <w:rPr>
      <w:rFonts w:ascii="Times New Roman" w:eastAsia="Calibri" w:hAnsi="Times New Roman" w:cs="Times New Roman"/>
      <w:b/>
      <w:sz w:val="24"/>
      <w:szCs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23</Characters>
  <Application>Microsoft Office Word</Application>
  <DocSecurity>0</DocSecurity>
  <Lines>3</Lines>
  <Paragraphs>1</Paragraphs>
  <ScaleCrop>false</ScaleCrop>
  <Company>Microsoft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ta</dc:creator>
  <cp:lastModifiedBy>Aleksander Biernat</cp:lastModifiedBy>
  <cp:revision>2</cp:revision>
  <dcterms:created xsi:type="dcterms:W3CDTF">2020-10-17T15:22:00Z</dcterms:created>
  <dcterms:modified xsi:type="dcterms:W3CDTF">2020-10-17T15:22:00Z</dcterms:modified>
</cp:coreProperties>
</file>